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539" w:rsidRPr="008006DC" w:rsidRDefault="00C35539" w:rsidP="00C35539">
      <w:pPr>
        <w:rPr>
          <w:rFonts w:ascii="Arial" w:hAnsi="Arial" w:cs="Arial"/>
        </w:rPr>
      </w:pPr>
      <w:r w:rsidRPr="008006DC">
        <w:rPr>
          <w:rFonts w:ascii="Arial" w:hAnsi="Arial" w:cs="Arial"/>
          <w:b/>
        </w:rPr>
        <w:t>S1 Table. Composition of die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35539" w:rsidRPr="002B398C" w:rsidTr="00BB6824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C35539" w:rsidRPr="002B398C" w:rsidRDefault="00C35539" w:rsidP="00BB6824">
            <w:r w:rsidRPr="002B398C">
              <w:t>Ingredient (g or mg/kg diet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C35539" w:rsidRPr="002B398C" w:rsidRDefault="00C35539" w:rsidP="00BB6824">
            <w:r>
              <w:rPr>
                <w:rFonts w:hint="eastAsia"/>
              </w:rPr>
              <w:t>CO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C35539" w:rsidRPr="002B398C" w:rsidRDefault="00C35539" w:rsidP="00BB6824">
            <w:r>
              <w:rPr>
                <w:rFonts w:hint="eastAsia"/>
              </w:rPr>
              <w:t>LC</w:t>
            </w:r>
          </w:p>
        </w:tc>
      </w:tr>
      <w:tr w:rsidR="00C35539" w:rsidRPr="002B398C" w:rsidTr="00BB6824">
        <w:tc>
          <w:tcPr>
            <w:tcW w:w="2765" w:type="dxa"/>
            <w:tcBorders>
              <w:top w:val="single" w:sz="4" w:space="0" w:color="auto"/>
            </w:tcBorders>
          </w:tcPr>
          <w:p w:rsidR="00C35539" w:rsidRPr="002B398C" w:rsidRDefault="00C35539" w:rsidP="00BB6824">
            <w:r w:rsidRPr="002B398C">
              <w:rPr>
                <w:rFonts w:hint="eastAsia"/>
              </w:rPr>
              <w:t>Cornstarch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C35539" w:rsidRPr="002B398C" w:rsidRDefault="00C35539" w:rsidP="00BB6824">
            <w:r w:rsidRPr="002B398C">
              <w:rPr>
                <w:rFonts w:hint="eastAsia"/>
              </w:rPr>
              <w:t>397</w:t>
            </w:r>
            <w:r w:rsidRPr="002B398C">
              <w:t>.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C35539" w:rsidRPr="002B398C" w:rsidRDefault="00C35539" w:rsidP="00BB6824">
            <w:r w:rsidRPr="002B398C">
              <w:rPr>
                <w:rFonts w:hint="eastAsia"/>
              </w:rPr>
              <w:t>397</w:t>
            </w:r>
            <w:r w:rsidRPr="002B398C">
              <w:t>.5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Casein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200</w:t>
            </w:r>
            <w:r w:rsidRPr="002B398C">
              <w:t>.0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200</w:t>
            </w:r>
            <w:r w:rsidRPr="002B398C">
              <w:t>.0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Dextrinized cornstarch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132</w:t>
            </w:r>
            <w:r w:rsidRPr="002B398C">
              <w:t>.0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132</w:t>
            </w:r>
            <w:r w:rsidRPr="002B398C">
              <w:t>.0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Sucrose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100.0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100.0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Soybean oil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70</w:t>
            </w:r>
            <w:r w:rsidRPr="002B398C">
              <w:t>.0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70</w:t>
            </w:r>
            <w:r w:rsidRPr="002B398C">
              <w:t>.0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Fiber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50.0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50.0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Mineral Mix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35.0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35.0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Vitamin Mix</w:t>
            </w:r>
            <w:r w:rsidRPr="002B398C">
              <w:t xml:space="preserve"> AIN-93-VX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10.0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10.0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L-Cystine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3.0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3.0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Choline bitartrate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2.6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2.6</w:t>
            </w:r>
          </w:p>
        </w:tc>
      </w:tr>
      <w:tr w:rsidR="00C35539" w:rsidRPr="002B398C" w:rsidTr="00BB6824">
        <w:tc>
          <w:tcPr>
            <w:tcW w:w="2765" w:type="dxa"/>
          </w:tcPr>
          <w:p w:rsidR="00C35539" w:rsidRPr="002B398C" w:rsidRDefault="00C35539" w:rsidP="00BB6824">
            <w:r w:rsidRPr="00F04897">
              <w:rPr>
                <w:i/>
              </w:rPr>
              <w:t>Tert</w:t>
            </w:r>
            <w:r w:rsidRPr="002B398C">
              <w:t>-Butylhydroquinone, mg</w:t>
            </w:r>
          </w:p>
        </w:tc>
        <w:tc>
          <w:tcPr>
            <w:tcW w:w="2765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14.0</w:t>
            </w:r>
          </w:p>
        </w:tc>
        <w:tc>
          <w:tcPr>
            <w:tcW w:w="2766" w:type="dxa"/>
          </w:tcPr>
          <w:p w:rsidR="00C35539" w:rsidRPr="002B398C" w:rsidRDefault="00C35539" w:rsidP="00BB6824">
            <w:r w:rsidRPr="002B398C">
              <w:rPr>
                <w:rFonts w:hint="eastAsia"/>
              </w:rPr>
              <w:t>14.0</w:t>
            </w:r>
          </w:p>
        </w:tc>
      </w:tr>
    </w:tbl>
    <w:p w:rsidR="00C35539" w:rsidRPr="002B398C" w:rsidRDefault="00C35539" w:rsidP="00C35539">
      <w:r>
        <w:t>CON, control diet; LC</w:t>
      </w:r>
      <w:r w:rsidRPr="002B398C">
        <w:t xml:space="preserve">: </w:t>
      </w:r>
      <w:r>
        <w:t xml:space="preserve">low chromium </w:t>
      </w:r>
      <w:r w:rsidRPr="002B398C">
        <w:t>diet.</w:t>
      </w:r>
    </w:p>
    <w:p w:rsidR="006A4D26" w:rsidRPr="00C35539" w:rsidRDefault="00B26043">
      <w:bookmarkStart w:id="0" w:name="_GoBack"/>
      <w:bookmarkEnd w:id="0"/>
    </w:p>
    <w:sectPr w:rsidR="006A4D26" w:rsidRPr="00C35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043" w:rsidRDefault="00B26043" w:rsidP="00C35539">
      <w:r>
        <w:separator/>
      </w:r>
    </w:p>
  </w:endnote>
  <w:endnote w:type="continuationSeparator" w:id="0">
    <w:p w:rsidR="00B26043" w:rsidRDefault="00B26043" w:rsidP="00C35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043" w:rsidRDefault="00B26043" w:rsidP="00C35539">
      <w:r>
        <w:separator/>
      </w:r>
    </w:p>
  </w:footnote>
  <w:footnote w:type="continuationSeparator" w:id="0">
    <w:p w:rsidR="00B26043" w:rsidRDefault="00B26043" w:rsidP="00C35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2D5"/>
    <w:rsid w:val="009412D5"/>
    <w:rsid w:val="00B26043"/>
    <w:rsid w:val="00C35539"/>
    <w:rsid w:val="00E87CE0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91217F-E3B2-44DF-99DD-2955866E7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5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5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55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5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5539"/>
    <w:rPr>
      <w:sz w:val="18"/>
      <w:szCs w:val="18"/>
    </w:rPr>
  </w:style>
  <w:style w:type="table" w:styleId="a5">
    <w:name w:val="Table Grid"/>
    <w:basedOn w:val="a1"/>
    <w:uiPriority w:val="39"/>
    <w:rsid w:val="00C3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12-29T01:37:00Z</dcterms:created>
  <dcterms:modified xsi:type="dcterms:W3CDTF">2016-12-29T01:43:00Z</dcterms:modified>
</cp:coreProperties>
</file>